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0530" w:type="dxa"/>
        <w:tblInd w:w="-455" w:type="dxa"/>
        <w:tblLook w:val="04A0" w:firstRow="1" w:lastRow="0" w:firstColumn="1" w:lastColumn="0" w:noHBand="0" w:noVBand="1"/>
      </w:tblPr>
      <w:tblGrid>
        <w:gridCol w:w="10530"/>
      </w:tblGrid>
      <w:tr w:rsidR="006E4F70" w:rsidRPr="005C3BB9" w14:paraId="69147751" w14:textId="77777777" w:rsidTr="00C22079">
        <w:tc>
          <w:tcPr>
            <w:tcW w:w="10530" w:type="dxa"/>
          </w:tcPr>
          <w:p w14:paraId="0600D5BD" w14:textId="77777777" w:rsidR="006E4F70" w:rsidRPr="005C3BB9" w:rsidRDefault="006E4F70" w:rsidP="00C22079">
            <w:pPr>
              <w:ind w:right="-810"/>
              <w:rPr>
                <w:rFonts w:cstheme="minorHAnsi"/>
              </w:rPr>
            </w:pPr>
            <w:r w:rsidRPr="005C3BB9">
              <w:rPr>
                <w:rFonts w:cstheme="minorHAnsi"/>
                <w:b/>
                <w:bCs/>
              </w:rPr>
              <w:t>Supplemental Table 1.</w:t>
            </w:r>
            <w:r w:rsidRPr="005C3BB9">
              <w:rPr>
                <w:rFonts w:cstheme="minorHAnsi"/>
              </w:rPr>
              <w:t xml:space="preserve"> 93 lung cancer-associated ncRNAs tested by ddPCR in this study</w:t>
            </w:r>
          </w:p>
        </w:tc>
      </w:tr>
      <w:tr w:rsidR="006E4F70" w:rsidRPr="005C3BB9" w14:paraId="1484B6BE" w14:textId="77777777" w:rsidTr="00C22079">
        <w:tc>
          <w:tcPr>
            <w:tcW w:w="10530" w:type="dxa"/>
          </w:tcPr>
          <w:p w14:paraId="51325F74" w14:textId="77777777" w:rsidR="006E4F70" w:rsidRPr="005C3BB9" w:rsidRDefault="006E4F70" w:rsidP="00C22079">
            <w:pPr>
              <w:rPr>
                <w:rFonts w:cstheme="minorHAnsi"/>
              </w:rPr>
            </w:pPr>
            <w:r w:rsidRPr="005C3BB9">
              <w:rPr>
                <w:rFonts w:cstheme="minorHAnsi"/>
              </w:rPr>
              <w:t>miR-205-5p, miR-422a, miR-31-5p, miR-944, miR-34a-5p, miR-34b-3p, miR-183-3p, miR-183-5p, miR-147b, miR-221-3p, miR-93-5p, miR-223-3p, miR-145–5p, miR-29c-3p, miR-20a-5p, miR-210-3p, miR-1244-3P, miR-628-3p, miR-448-3p, miR-16-5p, miR-652-5p, let-7a-5p, miR-21-3p, miR-486-5p, miR-155-5p, miR-584-5p, miR-409-5p, miR-326, miR-324-3p, miR-122-5p, miR-103a-3p, miR-30a-5p, miR-1285-3p, miR-1254, miR-574-5p, miR-146b-5p, miR-27a-3p, miR-27b-3p, miR-10a-5p, miR-429, miR-222-3p, miR-125a-5p, miR-125b-5p, miR-124-3p, miR-106a-3p, miR-92a-3p, miR-24a-3p, miR-4753-3p, miR-425-5p, miR-301a-3p, miR-200b-5p, miR-141-3p, miR-204-5p, miR-25-3p, miR-195-5p, miR-152-3p, miR-148a-3p, miR-148b-5p, miR-19a-3p, miR-193a-3p, miR-193b-3p, miR-4251, miR-19b-3p, miR-126-3p, miR-17-5p, miR-375-3p, snoRA3, snoRA14A, snoRA21, snoRA33, snoRA34, snoRA38B, snoRA39, snoRA42, snoRA47, snoRA61, snoRA66, snoRA68, snoaRA71C, snoRA75, snoRA76, snoRA78, snoRA80, snoRA116, snoRD33, snoRD66, snoRD76, and SNHG1, H19, HOTAIR, MEG3, and RMRP.</w:t>
            </w:r>
          </w:p>
        </w:tc>
      </w:tr>
    </w:tbl>
    <w:p w14:paraId="21969141" w14:textId="77777777" w:rsidR="00286ED9" w:rsidRDefault="00286ED9"/>
    <w:sectPr w:rsidR="00286E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F70"/>
    <w:rsid w:val="00286ED9"/>
    <w:rsid w:val="006E4F70"/>
    <w:rsid w:val="00846734"/>
    <w:rsid w:val="00B03CFA"/>
    <w:rsid w:val="00DB5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DDD61"/>
  <w15:chartTrackingRefBased/>
  <w15:docId w15:val="{BA6E436F-BD49-4CE9-9F3B-8B3F3FA7D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F7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4F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4F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4F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4F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4F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4F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4F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4F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4F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4F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4F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4F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4F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4F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4F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4F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4F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4F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4F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E4F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4F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E4F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4F7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E4F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4F7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E4F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4F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4F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4F7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E4F7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, Feng</dc:creator>
  <cp:keywords/>
  <dc:description/>
  <cp:lastModifiedBy>Jiang, Feng</cp:lastModifiedBy>
  <cp:revision>1</cp:revision>
  <dcterms:created xsi:type="dcterms:W3CDTF">2024-10-23T20:33:00Z</dcterms:created>
  <dcterms:modified xsi:type="dcterms:W3CDTF">2024-10-23T20:33:00Z</dcterms:modified>
</cp:coreProperties>
</file>